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FF076" w14:textId="77777777" w:rsidR="00BE64C3" w:rsidRDefault="00BE64C3" w:rsidP="00BE64C3">
      <w:pPr>
        <w:jc w:val="center"/>
        <w:rPr>
          <w:ins w:id="0" w:author="Stephanie Knowlton" w:date="2015-08-07T14:43:00Z"/>
          <w:b/>
          <w:sz w:val="32"/>
        </w:rPr>
      </w:pPr>
      <w:moveToRangeStart w:id="1" w:author="Stephanie Knowlton" w:date="2015-08-07T14:43:00Z" w:name="move426721928"/>
      <w:moveTo w:id="2" w:author="Stephanie Knowlton" w:date="2015-08-07T14:43:00Z">
        <w:r w:rsidRPr="00220540">
          <w:rPr>
            <w:b/>
            <w:sz w:val="32"/>
          </w:rPr>
          <w:t xml:space="preserve">Smart-phone Based Magnetic Levitation for Measuring Densities </w:t>
        </w:r>
      </w:moveTo>
    </w:p>
    <w:p w14:paraId="6638ADEA" w14:textId="77777777" w:rsidR="00BE64C3" w:rsidRDefault="00BE64C3" w:rsidP="00BE64C3">
      <w:pPr>
        <w:jc w:val="center"/>
        <w:rPr>
          <w:moveTo w:id="3" w:author="Stephanie Knowlton" w:date="2015-08-07T14:43:00Z"/>
          <w:b/>
          <w:sz w:val="32"/>
        </w:rPr>
      </w:pPr>
    </w:p>
    <w:moveToRangeEnd w:id="1"/>
    <w:p w14:paraId="5F32F3E5" w14:textId="159AC856" w:rsidR="00D3618F" w:rsidRPr="00220540" w:rsidRDefault="00D3618F" w:rsidP="00F21854">
      <w:pPr>
        <w:jc w:val="center"/>
        <w:rPr>
          <w:b/>
          <w:sz w:val="32"/>
        </w:rPr>
      </w:pPr>
      <w:del w:id="4" w:author="Stephanie Knowlton" w:date="2015-08-07T14:43:00Z">
        <w:r w:rsidRPr="00220540" w:rsidDel="00BE64C3">
          <w:rPr>
            <w:b/>
            <w:sz w:val="32"/>
          </w:rPr>
          <w:tab/>
        </w:r>
      </w:del>
      <w:r w:rsidR="00C5681B">
        <w:rPr>
          <w:b/>
          <w:sz w:val="32"/>
        </w:rPr>
        <w:t xml:space="preserve">S1 </w:t>
      </w:r>
      <w:del w:id="5" w:author="Stephanie Knowlton" w:date="2015-08-07T14:42:00Z">
        <w:r w:rsidR="00C5681B" w:rsidDel="00B038E6">
          <w:rPr>
            <w:b/>
            <w:sz w:val="32"/>
          </w:rPr>
          <w:delText>Supporting Information</w:delText>
        </w:r>
      </w:del>
      <w:ins w:id="6" w:author="Stephanie Knowlton" w:date="2015-08-07T14:42:00Z">
        <w:r w:rsidR="00B038E6">
          <w:rPr>
            <w:b/>
            <w:sz w:val="32"/>
          </w:rPr>
          <w:t>File</w:t>
        </w:r>
      </w:ins>
    </w:p>
    <w:p w14:paraId="40C3752D" w14:textId="77777777" w:rsidR="00D3618F" w:rsidRPr="00220540" w:rsidRDefault="00D3618F" w:rsidP="00F21854">
      <w:pPr>
        <w:jc w:val="center"/>
        <w:rPr>
          <w:b/>
          <w:sz w:val="32"/>
        </w:rPr>
      </w:pPr>
    </w:p>
    <w:p w14:paraId="7826CDA8" w14:textId="725B16A0" w:rsidR="00E36E29" w:rsidDel="00BE64C3" w:rsidRDefault="00E36E29" w:rsidP="00F21854">
      <w:pPr>
        <w:jc w:val="center"/>
        <w:rPr>
          <w:moveFrom w:id="7" w:author="Stephanie Knowlton" w:date="2015-08-07T14:43:00Z"/>
          <w:b/>
          <w:sz w:val="32"/>
        </w:rPr>
      </w:pPr>
      <w:moveFromRangeStart w:id="8" w:author="Stephanie Knowlton" w:date="2015-08-07T14:43:00Z" w:name="move426721928"/>
      <w:moveFrom w:id="9" w:author="Stephanie Knowlton" w:date="2015-08-07T14:43:00Z">
        <w:r w:rsidRPr="00220540" w:rsidDel="00BE64C3">
          <w:rPr>
            <w:b/>
            <w:sz w:val="32"/>
          </w:rPr>
          <w:t xml:space="preserve">Smart-phone </w:t>
        </w:r>
        <w:r w:rsidR="003B6590" w:rsidRPr="00220540" w:rsidDel="00BE64C3">
          <w:rPr>
            <w:b/>
            <w:sz w:val="32"/>
          </w:rPr>
          <w:t>B</w:t>
        </w:r>
        <w:r w:rsidRPr="00220540" w:rsidDel="00BE64C3">
          <w:rPr>
            <w:b/>
            <w:sz w:val="32"/>
          </w:rPr>
          <w:t>ased Magnetic Levitation</w:t>
        </w:r>
        <w:r w:rsidR="006222E1" w:rsidRPr="00220540" w:rsidDel="00BE64C3">
          <w:rPr>
            <w:b/>
            <w:sz w:val="32"/>
          </w:rPr>
          <w:t xml:space="preserve"> </w:t>
        </w:r>
        <w:r w:rsidRPr="00220540" w:rsidDel="00BE64C3">
          <w:rPr>
            <w:b/>
            <w:sz w:val="32"/>
          </w:rPr>
          <w:t xml:space="preserve">for Measuring Densities </w:t>
        </w:r>
      </w:moveFrom>
    </w:p>
    <w:moveFromRangeEnd w:id="8"/>
    <w:p w14:paraId="4699D472" w14:textId="76D92880" w:rsidR="00F21854" w:rsidRPr="00220540" w:rsidDel="00BE64C3" w:rsidRDefault="00F21854" w:rsidP="00F21854">
      <w:pPr>
        <w:jc w:val="center"/>
        <w:rPr>
          <w:del w:id="10" w:author="Stephanie Knowlton" w:date="2015-08-07T14:43:00Z"/>
          <w:b/>
          <w:sz w:val="32"/>
        </w:rPr>
      </w:pPr>
    </w:p>
    <w:p w14:paraId="7EFBFEC7" w14:textId="77777777" w:rsidR="00B038E6" w:rsidRPr="001E7FA6" w:rsidRDefault="00B038E6" w:rsidP="00B038E6">
      <w:pPr>
        <w:spacing w:before="240" w:after="240"/>
        <w:rPr>
          <w:ins w:id="11" w:author="Stephanie Knowlton" w:date="2015-08-07T14:43:00Z"/>
        </w:rPr>
      </w:pPr>
      <w:bookmarkStart w:id="12" w:name="_GoBack"/>
      <w:bookmarkEnd w:id="12"/>
      <w:ins w:id="13" w:author="Stephanie Knowlton" w:date="2015-08-07T14:43:00Z">
        <w:r w:rsidRPr="001E7FA6">
          <w:t>S</w:t>
        </w:r>
        <w:r>
          <w:t>tephanie</w:t>
        </w:r>
        <w:r w:rsidRPr="001E7FA6">
          <w:t xml:space="preserve"> Knowlton</w:t>
        </w:r>
        <w:r w:rsidRPr="001E7FA6">
          <w:rPr>
            <w:vertAlign w:val="superscript"/>
          </w:rPr>
          <w:t>1</w:t>
        </w:r>
        <w:r w:rsidRPr="001E7FA6">
          <w:t>, C</w:t>
        </w:r>
        <w:r>
          <w:t>hu Hsiang</w:t>
        </w:r>
        <w:r w:rsidRPr="001E7FA6">
          <w:t xml:space="preserve"> Yu</w:t>
        </w:r>
        <w:r w:rsidRPr="001E7FA6">
          <w:rPr>
            <w:vertAlign w:val="superscript"/>
          </w:rPr>
          <w:t>2</w:t>
        </w:r>
        <w:r w:rsidRPr="001E7FA6">
          <w:t>, Nupur Jain</w:t>
        </w:r>
        <w:r w:rsidRPr="001E7FA6">
          <w:rPr>
            <w:vertAlign w:val="superscript"/>
          </w:rPr>
          <w:t>3</w:t>
        </w:r>
        <w:r w:rsidRPr="001E7FA6">
          <w:t xml:space="preserve">, </w:t>
        </w:r>
        <w:r>
          <w:t xml:space="preserve">Ionita </w:t>
        </w:r>
        <w:r w:rsidRPr="00115028">
          <w:rPr>
            <w:sz w:val="22"/>
            <w:szCs w:val="22"/>
          </w:rPr>
          <w:t>Ghiran</w:t>
        </w:r>
        <w:r w:rsidRPr="00115028">
          <w:rPr>
            <w:sz w:val="22"/>
            <w:szCs w:val="22"/>
            <w:vertAlign w:val="superscript"/>
          </w:rPr>
          <w:t>4</w:t>
        </w:r>
        <w:r>
          <w:rPr>
            <w:sz w:val="22"/>
            <w:szCs w:val="22"/>
            <w:vertAlign w:val="superscript"/>
          </w:rPr>
          <w:t>,*</w:t>
        </w:r>
        <w:r>
          <w:rPr>
            <w:sz w:val="22"/>
            <w:szCs w:val="22"/>
          </w:rPr>
          <w:t>,</w:t>
        </w:r>
        <w:r w:rsidRPr="001E7FA6">
          <w:t xml:space="preserve"> and S</w:t>
        </w:r>
        <w:r>
          <w:t>avas</w:t>
        </w:r>
        <w:r w:rsidRPr="001E7FA6">
          <w:t xml:space="preserve"> Tasoglu</w:t>
        </w:r>
        <w:r w:rsidRPr="001E7FA6">
          <w:rPr>
            <w:vertAlign w:val="superscript"/>
          </w:rPr>
          <w:t>1,2,</w:t>
        </w:r>
        <w:r>
          <w:rPr>
            <w:vertAlign w:val="superscript"/>
          </w:rPr>
          <w:t>*,</w:t>
        </w:r>
        <w:r w:rsidRPr="001E7FA6">
          <w:rPr>
            <w:vertAlign w:val="superscript"/>
          </w:rPr>
          <w:t>¥</w:t>
        </w:r>
      </w:ins>
    </w:p>
    <w:p w14:paraId="246A016B" w14:textId="77777777" w:rsidR="00B038E6" w:rsidRPr="001E7FA6" w:rsidRDefault="00B038E6" w:rsidP="00B038E6">
      <w:pPr>
        <w:spacing w:before="240" w:after="240"/>
        <w:rPr>
          <w:ins w:id="14" w:author="Stephanie Knowlton" w:date="2015-08-07T14:43:00Z"/>
          <w:sz w:val="22"/>
        </w:rPr>
      </w:pPr>
      <w:ins w:id="15" w:author="Stephanie Knowlton" w:date="2015-08-07T14:43:00Z">
        <w:r w:rsidRPr="001E7FA6">
          <w:rPr>
            <w:sz w:val="22"/>
            <w:vertAlign w:val="superscript"/>
          </w:rPr>
          <w:t>1</w:t>
        </w:r>
        <w:r w:rsidRPr="001E7FA6">
          <w:rPr>
            <w:sz w:val="22"/>
          </w:rPr>
          <w:t>Department of Biomedical Engineering, University of Connecticut, Storrs, CT 06269.</w:t>
        </w:r>
      </w:ins>
    </w:p>
    <w:p w14:paraId="11C539B8" w14:textId="77777777" w:rsidR="00B038E6" w:rsidRPr="001E7FA6" w:rsidRDefault="00B038E6" w:rsidP="00B038E6">
      <w:pPr>
        <w:spacing w:before="240" w:after="240"/>
        <w:rPr>
          <w:ins w:id="16" w:author="Stephanie Knowlton" w:date="2015-08-07T14:43:00Z"/>
          <w:sz w:val="22"/>
        </w:rPr>
      </w:pPr>
      <w:ins w:id="17" w:author="Stephanie Knowlton" w:date="2015-08-07T14:43:00Z">
        <w:r w:rsidRPr="001E7FA6">
          <w:rPr>
            <w:sz w:val="22"/>
            <w:vertAlign w:val="superscript"/>
          </w:rPr>
          <w:t>2</w:t>
        </w:r>
        <w:r w:rsidRPr="001E7FA6">
          <w:rPr>
            <w:sz w:val="22"/>
          </w:rPr>
          <w:t>Department of Mechanical Engineering, University of Connecticut, Storrs, CT 06269.</w:t>
        </w:r>
      </w:ins>
    </w:p>
    <w:p w14:paraId="56440522" w14:textId="77777777" w:rsidR="00B038E6" w:rsidRDefault="00B038E6" w:rsidP="00B038E6">
      <w:pPr>
        <w:spacing w:before="240" w:after="240"/>
        <w:rPr>
          <w:ins w:id="18" w:author="Stephanie Knowlton" w:date="2015-08-07T14:43:00Z"/>
          <w:sz w:val="22"/>
        </w:rPr>
      </w:pPr>
      <w:ins w:id="19" w:author="Stephanie Knowlton" w:date="2015-08-07T14:43:00Z">
        <w:r w:rsidRPr="001E7FA6">
          <w:rPr>
            <w:sz w:val="22"/>
            <w:vertAlign w:val="superscript"/>
          </w:rPr>
          <w:t>3</w:t>
        </w:r>
        <w:r w:rsidRPr="001E7FA6">
          <w:rPr>
            <w:sz w:val="22"/>
          </w:rPr>
          <w:t>Department of Computer Science and Engineering, University of Connecticut, Storrs, CT 06269</w:t>
        </w:r>
      </w:ins>
    </w:p>
    <w:p w14:paraId="0A85D986" w14:textId="77777777" w:rsidR="00B038E6" w:rsidRDefault="00B038E6" w:rsidP="00B038E6">
      <w:pPr>
        <w:spacing w:after="120"/>
        <w:rPr>
          <w:ins w:id="20" w:author="Stephanie Knowlton" w:date="2015-08-07T14:43:00Z"/>
          <w:sz w:val="22"/>
          <w:szCs w:val="22"/>
        </w:rPr>
      </w:pPr>
      <w:ins w:id="21" w:author="Stephanie Knowlton" w:date="2015-08-07T14:43:00Z">
        <w:r w:rsidRPr="00115028">
          <w:rPr>
            <w:sz w:val="22"/>
            <w:szCs w:val="22"/>
            <w:vertAlign w:val="superscript"/>
          </w:rPr>
          <w:t>4</w:t>
        </w:r>
        <w:r w:rsidRPr="00115028">
          <w:rPr>
            <w:sz w:val="22"/>
            <w:szCs w:val="22"/>
          </w:rPr>
          <w:t>Department of Medicine, Beth Israel Deaconess Medical Center, Harvard Medical School, Boston</w:t>
        </w:r>
        <w:r>
          <w:rPr>
            <w:sz w:val="22"/>
            <w:szCs w:val="22"/>
          </w:rPr>
          <w:t>, MA 02115</w:t>
        </w:r>
      </w:ins>
    </w:p>
    <w:p w14:paraId="4BF699EF" w14:textId="77777777" w:rsidR="00B038E6" w:rsidRPr="00671D40" w:rsidRDefault="00B038E6" w:rsidP="00B038E6">
      <w:pPr>
        <w:spacing w:after="120"/>
        <w:rPr>
          <w:ins w:id="22" w:author="Stephanie Knowlton" w:date="2015-08-07T14:43:00Z"/>
          <w:sz w:val="22"/>
          <w:szCs w:val="22"/>
        </w:rPr>
      </w:pPr>
      <w:ins w:id="23" w:author="Stephanie Knowlton" w:date="2015-08-07T14:43:00Z">
        <w:r>
          <w:rPr>
            <w:sz w:val="22"/>
            <w:szCs w:val="22"/>
          </w:rPr>
          <w:t>*These authors contributed equally to this work</w:t>
        </w:r>
      </w:ins>
    </w:p>
    <w:p w14:paraId="4E7C3EC3" w14:textId="77777777" w:rsidR="00B038E6" w:rsidRPr="001E7FA6" w:rsidRDefault="00B038E6" w:rsidP="00B038E6">
      <w:pPr>
        <w:spacing w:before="240" w:after="240"/>
        <w:rPr>
          <w:ins w:id="24" w:author="Stephanie Knowlton" w:date="2015-08-07T14:43:00Z"/>
          <w:b/>
        </w:rPr>
      </w:pPr>
      <w:ins w:id="25" w:author="Stephanie Knowlton" w:date="2015-08-07T14:43:00Z">
        <w:r w:rsidRPr="001E7FA6">
          <w:rPr>
            <w:sz w:val="22"/>
            <w:vertAlign w:val="superscript"/>
          </w:rPr>
          <w:t>¥</w:t>
        </w:r>
        <w:r w:rsidRPr="001E7FA6">
          <w:rPr>
            <w:sz w:val="22"/>
          </w:rPr>
          <w:t>Corresponding Author: Savas Tasoglu (</w:t>
        </w:r>
        <w:r>
          <w:fldChar w:fldCharType="begin"/>
        </w:r>
        <w:r>
          <w:instrText xml:space="preserve"> HYPERLINK "mailto:savas@engr.uconn.edu" </w:instrText>
        </w:r>
        <w:r>
          <w:fldChar w:fldCharType="separate"/>
        </w:r>
        <w:r w:rsidRPr="00A53410">
          <w:rPr>
            <w:rStyle w:val="Hyperlink"/>
            <w:i/>
            <w:color w:val="0000CC"/>
            <w:sz w:val="22"/>
          </w:rPr>
          <w:t>savas@engr.uconn.edu</w:t>
        </w:r>
        <w:r>
          <w:rPr>
            <w:rStyle w:val="Hyperlink"/>
            <w:i/>
            <w:color w:val="0000CC"/>
            <w:sz w:val="22"/>
          </w:rPr>
          <w:fldChar w:fldCharType="end"/>
        </w:r>
        <w:r w:rsidRPr="001E7FA6">
          <w:rPr>
            <w:sz w:val="22"/>
          </w:rPr>
          <w:t>)</w:t>
        </w:r>
      </w:ins>
    </w:p>
    <w:p w14:paraId="114CBF4E" w14:textId="3A853C8B" w:rsidR="00E36E29" w:rsidRPr="00220540" w:rsidDel="00B038E6" w:rsidRDefault="00E36E29" w:rsidP="00F21854">
      <w:pPr>
        <w:rPr>
          <w:del w:id="26" w:author="Stephanie Knowlton" w:date="2015-08-07T14:43:00Z"/>
        </w:rPr>
      </w:pPr>
      <w:del w:id="27" w:author="Stephanie Knowlton" w:date="2015-08-07T14:43:00Z">
        <w:r w:rsidRPr="00220540" w:rsidDel="00B038E6">
          <w:delText>S.M. Knowlton</w:delText>
        </w:r>
        <w:r w:rsidRPr="00220540" w:rsidDel="00B038E6">
          <w:rPr>
            <w:vertAlign w:val="superscript"/>
          </w:rPr>
          <w:delText>1</w:delText>
        </w:r>
        <w:r w:rsidRPr="00220540" w:rsidDel="00B038E6">
          <w:delText>, C.H. Yu</w:delText>
        </w:r>
        <w:r w:rsidRPr="00220540" w:rsidDel="00B038E6">
          <w:rPr>
            <w:vertAlign w:val="superscript"/>
          </w:rPr>
          <w:delText>2</w:delText>
        </w:r>
        <w:r w:rsidR="0005341D" w:rsidRPr="00220540" w:rsidDel="00B038E6">
          <w:delText>, Nupur Jain</w:delText>
        </w:r>
        <w:r w:rsidR="0005341D" w:rsidRPr="00220540" w:rsidDel="00B038E6">
          <w:rPr>
            <w:vertAlign w:val="superscript"/>
          </w:rPr>
          <w:delText>3</w:delText>
        </w:r>
        <w:r w:rsidR="0005341D" w:rsidRPr="00220540" w:rsidDel="00B038E6">
          <w:delText>,</w:delText>
        </w:r>
        <w:r w:rsidRPr="00220540" w:rsidDel="00B038E6">
          <w:delText xml:space="preserve"> and S. Tasoglu</w:delText>
        </w:r>
        <w:r w:rsidRPr="00220540" w:rsidDel="00B038E6">
          <w:rPr>
            <w:vertAlign w:val="superscript"/>
          </w:rPr>
          <w:delText>1,2,¥</w:delText>
        </w:r>
      </w:del>
    </w:p>
    <w:p w14:paraId="4853BD25" w14:textId="06E2ED7A" w:rsidR="00E36E29" w:rsidRPr="00220540" w:rsidDel="00B038E6" w:rsidRDefault="00E36E29" w:rsidP="00E36E29">
      <w:pPr>
        <w:rPr>
          <w:del w:id="28" w:author="Stephanie Knowlton" w:date="2015-08-07T14:43:00Z"/>
          <w:sz w:val="22"/>
        </w:rPr>
      </w:pPr>
      <w:del w:id="29" w:author="Stephanie Knowlton" w:date="2015-08-07T14:43:00Z">
        <w:r w:rsidRPr="00220540" w:rsidDel="00B038E6">
          <w:rPr>
            <w:sz w:val="22"/>
            <w:vertAlign w:val="superscript"/>
          </w:rPr>
          <w:delText>1</w:delText>
        </w:r>
        <w:r w:rsidRPr="00220540" w:rsidDel="00B038E6">
          <w:rPr>
            <w:sz w:val="22"/>
          </w:rPr>
          <w:delText>Department of Biomedical Engineering, University of Connecticut, Storrs, CT 06269.</w:delText>
        </w:r>
      </w:del>
    </w:p>
    <w:p w14:paraId="4F8C1BEB" w14:textId="3EDAA3FE" w:rsidR="00E36E29" w:rsidRPr="00220540" w:rsidDel="00B038E6" w:rsidRDefault="00E36E29" w:rsidP="00E36E29">
      <w:pPr>
        <w:rPr>
          <w:del w:id="30" w:author="Stephanie Knowlton" w:date="2015-08-07T14:43:00Z"/>
          <w:sz w:val="22"/>
        </w:rPr>
      </w:pPr>
      <w:del w:id="31" w:author="Stephanie Knowlton" w:date="2015-08-07T14:43:00Z">
        <w:r w:rsidRPr="00220540" w:rsidDel="00B038E6">
          <w:rPr>
            <w:sz w:val="22"/>
            <w:vertAlign w:val="superscript"/>
          </w:rPr>
          <w:delText>2</w:delText>
        </w:r>
        <w:r w:rsidRPr="00220540" w:rsidDel="00B038E6">
          <w:rPr>
            <w:sz w:val="22"/>
          </w:rPr>
          <w:delText>Department of Mechanical Engineering, University of Connecticut, Storrs, CT 06269.</w:delText>
        </w:r>
      </w:del>
    </w:p>
    <w:p w14:paraId="5C9917C1" w14:textId="49E22442" w:rsidR="0005341D" w:rsidRPr="00220540" w:rsidDel="00B038E6" w:rsidRDefault="0005341D" w:rsidP="0005341D">
      <w:pPr>
        <w:rPr>
          <w:del w:id="32" w:author="Stephanie Knowlton" w:date="2015-08-07T14:43:00Z"/>
          <w:sz w:val="22"/>
        </w:rPr>
      </w:pPr>
      <w:del w:id="33" w:author="Stephanie Knowlton" w:date="2015-08-07T14:43:00Z">
        <w:r w:rsidRPr="00220540" w:rsidDel="00B038E6">
          <w:rPr>
            <w:sz w:val="22"/>
            <w:vertAlign w:val="superscript"/>
          </w:rPr>
          <w:delText>3</w:delText>
        </w:r>
        <w:r w:rsidRPr="00220540" w:rsidDel="00B038E6">
          <w:rPr>
            <w:sz w:val="22"/>
          </w:rPr>
          <w:delText>Department of Computer Science and Engineering, University of Connecticut, Storrs, CT 06269</w:delText>
        </w:r>
      </w:del>
    </w:p>
    <w:p w14:paraId="66977CBC" w14:textId="0395D065" w:rsidR="0005341D" w:rsidRPr="00220540" w:rsidDel="00B038E6" w:rsidRDefault="0005341D" w:rsidP="00E36E29">
      <w:pPr>
        <w:rPr>
          <w:del w:id="34" w:author="Stephanie Knowlton" w:date="2015-08-07T14:43:00Z"/>
          <w:sz w:val="22"/>
        </w:rPr>
      </w:pPr>
    </w:p>
    <w:p w14:paraId="4D17DA4A" w14:textId="5BF91DE0" w:rsidR="00E36E29" w:rsidDel="00B038E6" w:rsidRDefault="00E36E29" w:rsidP="00E36E29">
      <w:pPr>
        <w:rPr>
          <w:del w:id="35" w:author="Stephanie Knowlton" w:date="2015-08-07T14:43:00Z"/>
          <w:sz w:val="22"/>
        </w:rPr>
      </w:pPr>
      <w:del w:id="36" w:author="Stephanie Knowlton" w:date="2015-08-07T14:43:00Z">
        <w:r w:rsidRPr="00220540" w:rsidDel="00B038E6">
          <w:rPr>
            <w:sz w:val="22"/>
            <w:vertAlign w:val="superscript"/>
          </w:rPr>
          <w:delText>¥</w:delText>
        </w:r>
        <w:r w:rsidRPr="00220540" w:rsidDel="00B038E6">
          <w:rPr>
            <w:sz w:val="22"/>
          </w:rPr>
          <w:delText>Corresponding Author: Savas Tasoglu (</w:delText>
        </w:r>
        <w:r w:rsidR="00B50FBD" w:rsidDel="00B038E6">
          <w:fldChar w:fldCharType="begin"/>
        </w:r>
        <w:r w:rsidR="00B50FBD" w:rsidDel="00B038E6">
          <w:delInstrText xml:space="preserve"> HYPERLINK "mailto:savas@engr.uconn.edu" </w:delInstrText>
        </w:r>
        <w:r w:rsidR="00B50FBD" w:rsidDel="00B038E6">
          <w:fldChar w:fldCharType="separate"/>
        </w:r>
        <w:r w:rsidRPr="00220540" w:rsidDel="00B038E6">
          <w:rPr>
            <w:rStyle w:val="Hyperlink"/>
            <w:i/>
            <w:color w:val="0000CC"/>
            <w:sz w:val="22"/>
          </w:rPr>
          <w:delText>savas@engr.uconn.edu</w:delText>
        </w:r>
        <w:r w:rsidR="00B50FBD" w:rsidDel="00B038E6">
          <w:rPr>
            <w:rStyle w:val="Hyperlink"/>
            <w:i/>
            <w:color w:val="0000CC"/>
            <w:sz w:val="22"/>
          </w:rPr>
          <w:fldChar w:fldCharType="end"/>
        </w:r>
        <w:r w:rsidRPr="00220540" w:rsidDel="00B038E6">
          <w:rPr>
            <w:sz w:val="22"/>
          </w:rPr>
          <w:delText>)</w:delText>
        </w:r>
      </w:del>
    </w:p>
    <w:p w14:paraId="5A9BEA57" w14:textId="77777777" w:rsidR="009B2576" w:rsidRPr="00220540" w:rsidRDefault="009B2576" w:rsidP="00E36E29">
      <w:pPr>
        <w:rPr>
          <w:b/>
        </w:rPr>
      </w:pPr>
    </w:p>
    <w:p w14:paraId="2D50F60B" w14:textId="77777777" w:rsidR="00D3618F" w:rsidRPr="00220540" w:rsidRDefault="00D3618F" w:rsidP="00B40346">
      <w:pPr>
        <w:rPr>
          <w:rStyle w:val="Heading2Char"/>
        </w:rPr>
      </w:pPr>
    </w:p>
    <w:p w14:paraId="15FBD419" w14:textId="77777777" w:rsidR="00D766DC" w:rsidRPr="00220540" w:rsidRDefault="00ED2D26">
      <w:pPr>
        <w:rPr>
          <w:b/>
        </w:rPr>
      </w:pPr>
      <w:r w:rsidRPr="00220540">
        <w:rPr>
          <w:rStyle w:val="Heading2Char"/>
        </w:rPr>
        <w:t>Mathematical modeling of magnetic field distribution</w:t>
      </w:r>
      <w:r w:rsidRPr="00220540">
        <w:rPr>
          <w:b/>
        </w:rPr>
        <w:t>.</w:t>
      </w:r>
    </w:p>
    <w:p w14:paraId="79047D39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The magnetic field, B,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6811"/>
        <w:gridCol w:w="1372"/>
      </w:tblGrid>
      <w:tr w:rsidR="00220540" w:rsidRPr="00220540" w14:paraId="763DEC2C" w14:textId="77777777" w:rsidTr="00152D58">
        <w:tc>
          <w:tcPr>
            <w:tcW w:w="3192" w:type="dxa"/>
            <w:vAlign w:val="center"/>
          </w:tcPr>
          <w:p w14:paraId="3C44F21D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3192" w:type="dxa"/>
            <w:vAlign w:val="center"/>
          </w:tcPr>
          <w:p w14:paraId="3C09067F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2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p>
                    </m:sSup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</m:d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 xml:space="preserve">+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</m:d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 xml:space="preserve">+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</m:t>
                                    </m:r>
                                  </m:e>
                                </m:acc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y'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x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z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3/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3192" w:type="dxa"/>
            <w:vAlign w:val="center"/>
          </w:tcPr>
          <w:p w14:paraId="414B064F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1)</w:t>
            </w:r>
          </w:p>
        </w:tc>
      </w:tr>
    </w:tbl>
    <w:p w14:paraId="409A4E45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 xml:space="preserve"> The x-component: B</w:t>
      </w:r>
      <w:r w:rsidRPr="00220540">
        <w:rPr>
          <w:vertAlign w:val="subscript"/>
        </w:rPr>
        <w:t>x</w:t>
      </w:r>
      <w:r w:rsidRPr="00220540">
        <w:t xml:space="preserve"> follows from Eq. (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293"/>
        <w:gridCol w:w="1144"/>
      </w:tblGrid>
      <w:tr w:rsidR="00220540" w:rsidRPr="00220540" w14:paraId="0895A37B" w14:textId="77777777" w:rsidTr="00152D58">
        <w:tc>
          <w:tcPr>
            <w:tcW w:w="992" w:type="dxa"/>
            <w:vAlign w:val="center"/>
          </w:tcPr>
          <w:p w14:paraId="7AB97153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373D6933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p>
                    </m:sSup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x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y'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x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z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3/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hAnsi="Cambria Math"/>
                    <w:sz w:val="22"/>
                  </w:rPr>
                  <m:t>.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49F9A0AB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2)</w:t>
            </w:r>
          </w:p>
        </w:tc>
      </w:tr>
    </w:tbl>
    <w:p w14:paraId="6FAD539D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Integration with respect to x’ g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7315"/>
        <w:gridCol w:w="1133"/>
      </w:tblGrid>
      <w:tr w:rsidR="00220540" w:rsidRPr="00220540" w14:paraId="32DB5704" w14:textId="77777777" w:rsidTr="00152D58">
        <w:tc>
          <w:tcPr>
            <w:tcW w:w="992" w:type="dxa"/>
            <w:vAlign w:val="center"/>
          </w:tcPr>
          <w:p w14:paraId="676D9522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71FF3727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+m</m:t>
                            </m:r>
                          </m:sup>
                        </m:sSup>
                      </m:e>
                    </m:nary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dy'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 xml:space="preserve">+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-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 xml:space="preserve">+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/2</m:t>
                            </m:r>
                          </m:sup>
                        </m:sSup>
                      </m:den>
                    </m:f>
                  </m:e>
                </m:nary>
                <m:r>
                  <w:rPr>
                    <w:rFonts w:ascii="Cambria Math" w:hAnsi="Cambria Math"/>
                    <w:sz w:val="22"/>
                  </w:rPr>
                  <m:t>.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66F3D265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3)</w:t>
            </w:r>
          </w:p>
        </w:tc>
      </w:tr>
    </w:tbl>
    <w:p w14:paraId="23A604A1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The remaining y’ integration can be evaluated by making a change of variable to α = y – y’. The resulting field expression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7252"/>
        <w:gridCol w:w="1163"/>
      </w:tblGrid>
      <w:tr w:rsidR="00220540" w:rsidRPr="00220540" w14:paraId="2A79A068" w14:textId="77777777" w:rsidTr="00152D58">
        <w:tc>
          <w:tcPr>
            <w:tcW w:w="992" w:type="dxa"/>
            <w:vAlign w:val="center"/>
          </w:tcPr>
          <w:p w14:paraId="330C559A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7B3CC8DD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+m</m:t>
                            </m:r>
                          </m:sup>
                        </m:sSup>
                      </m:e>
                    </m:nary>
                  </m:e>
                </m:nary>
                <m:func>
                  <m:func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l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F(x,y,z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)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sz w:val="22"/>
                  </w:rPr>
                  <m:t>,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65F2B0E8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4)</w:t>
            </w:r>
          </w:p>
        </w:tc>
      </w:tr>
      <w:tr w:rsidR="00220540" w:rsidRPr="00220540" w14:paraId="426D150B" w14:textId="77777777" w:rsidTr="00152D58">
        <w:tc>
          <w:tcPr>
            <w:tcW w:w="992" w:type="dxa"/>
            <w:vAlign w:val="center"/>
          </w:tcPr>
          <w:p w14:paraId="170B6D62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2C6FF389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1/2</m:t>
                        </m:r>
                      </m:sup>
                    </m:sSup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1/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06" w:type="dxa"/>
            <w:vAlign w:val="center"/>
          </w:tcPr>
          <w:p w14:paraId="5DDEABAE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</w:tr>
    </w:tbl>
    <w:p w14:paraId="6DCD10DF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rPr>
          <w:b/>
        </w:rPr>
        <w:t>The y-component:</w:t>
      </w:r>
      <w:r w:rsidRPr="00220540">
        <w:t xml:space="preserve"> B</w:t>
      </w:r>
      <w:r w:rsidRPr="00220540">
        <w:rPr>
          <w:vertAlign w:val="subscript"/>
        </w:rPr>
        <w:t>y</w:t>
      </w:r>
      <w:r w:rsidRPr="00220540">
        <w:t xml:space="preserve"> also follows from Eq. (1)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293"/>
        <w:gridCol w:w="1144"/>
      </w:tblGrid>
      <w:tr w:rsidR="00220540" w:rsidRPr="00220540" w14:paraId="4D384F93" w14:textId="77777777" w:rsidTr="00152D58">
        <w:tc>
          <w:tcPr>
            <w:tcW w:w="992" w:type="dxa"/>
            <w:vAlign w:val="center"/>
          </w:tcPr>
          <w:p w14:paraId="6F0D3EF5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6A353842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p>
                    </m:sSup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y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y'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x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z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3/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hAnsi="Cambria Math"/>
                    <w:sz w:val="22"/>
                  </w:rPr>
                  <m:t>.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16BC348A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5)</w:t>
            </w:r>
          </w:p>
        </w:tc>
      </w:tr>
    </w:tbl>
    <w:p w14:paraId="04519226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Integration with respect to y’ g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7311"/>
        <w:gridCol w:w="1135"/>
      </w:tblGrid>
      <w:tr w:rsidR="00220540" w:rsidRPr="00220540" w14:paraId="36BBB8FC" w14:textId="77777777" w:rsidTr="00152D58">
        <w:tc>
          <w:tcPr>
            <w:tcW w:w="992" w:type="dxa"/>
            <w:vAlign w:val="center"/>
          </w:tcPr>
          <w:p w14:paraId="486063D1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34E2229E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+m</m:t>
                            </m:r>
                          </m:sup>
                        </m:sSup>
                      </m:e>
                    </m:nary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dx'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-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x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 xml:space="preserve">+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 xml:space="preserve">+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/2</m:t>
                            </m:r>
                          </m:sup>
                        </m:sSup>
                      </m:den>
                    </m:f>
                  </m:e>
                </m:nary>
              </m:oMath>
            </m:oMathPara>
          </w:p>
        </w:tc>
        <w:tc>
          <w:tcPr>
            <w:tcW w:w="1206" w:type="dxa"/>
            <w:vAlign w:val="center"/>
          </w:tcPr>
          <w:p w14:paraId="6256CB22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6)</w:t>
            </w:r>
          </w:p>
        </w:tc>
      </w:tr>
    </w:tbl>
    <w:p w14:paraId="5AB46905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The remaining x’ integration is evaluated using a change of variable α = x – x’. The resulting field expression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7253"/>
        <w:gridCol w:w="1163"/>
      </w:tblGrid>
      <w:tr w:rsidR="00220540" w:rsidRPr="00220540" w14:paraId="291829A4" w14:textId="77777777" w:rsidTr="00152D58">
        <w:tc>
          <w:tcPr>
            <w:tcW w:w="992" w:type="dxa"/>
            <w:vAlign w:val="center"/>
          </w:tcPr>
          <w:p w14:paraId="562DDDF9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38A98EA5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+m</m:t>
                            </m:r>
                          </m:sup>
                        </m:sSup>
                      </m:e>
                    </m:nary>
                  </m:e>
                </m:nary>
                <m:func>
                  <m:func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l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H(x,y,z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)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sz w:val="22"/>
                  </w:rPr>
                  <m:t>.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5BD22D13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7)</w:t>
            </w:r>
          </w:p>
        </w:tc>
      </w:tr>
      <w:tr w:rsidR="00220540" w:rsidRPr="00220540" w14:paraId="551F030B" w14:textId="77777777" w:rsidTr="00152D58">
        <w:tc>
          <w:tcPr>
            <w:tcW w:w="992" w:type="dxa"/>
            <w:vAlign w:val="center"/>
          </w:tcPr>
          <w:p w14:paraId="1F023619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32E2156E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1/2</m:t>
                        </m:r>
                      </m:sup>
                    </m:sSup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1/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  <w:sz w:val="22"/>
                  </w:rPr>
                  <m:t>.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265CE737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</w:tr>
    </w:tbl>
    <w:p w14:paraId="21C4A393" w14:textId="77777777" w:rsidR="00ED2D26" w:rsidRPr="00220540" w:rsidRDefault="00ED2D26" w:rsidP="00ED2D26">
      <w:pPr>
        <w:tabs>
          <w:tab w:val="left" w:pos="2160"/>
        </w:tabs>
        <w:spacing w:after="120"/>
        <w:rPr>
          <w:b/>
        </w:rPr>
      </w:pPr>
      <w:r w:rsidRPr="00220540">
        <w:rPr>
          <w:b/>
        </w:rPr>
        <w:t xml:space="preserve">The z-component: </w:t>
      </w:r>
      <w:r w:rsidRPr="00220540">
        <w:t>B</w:t>
      </w:r>
      <w:r w:rsidRPr="00220540">
        <w:rPr>
          <w:vertAlign w:val="subscript"/>
        </w:rPr>
        <w:t>z</w:t>
      </w:r>
      <w:r w:rsidRPr="00220540">
        <w:t xml:space="preserve">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293"/>
        <w:gridCol w:w="1144"/>
      </w:tblGrid>
      <w:tr w:rsidR="00220540" w:rsidRPr="00220540" w14:paraId="0712924B" w14:textId="77777777" w:rsidTr="00152D58">
        <w:tc>
          <w:tcPr>
            <w:tcW w:w="992" w:type="dxa"/>
            <w:vAlign w:val="center"/>
          </w:tcPr>
          <w:p w14:paraId="0FC40B6F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6EF74A4F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p>
                    </m:sSup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z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dy'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x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z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3/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hAnsi="Cambria Math"/>
                    <w:sz w:val="22"/>
                  </w:rPr>
                  <m:t>.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1FEAA041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8)</w:t>
            </w:r>
          </w:p>
        </w:tc>
      </w:tr>
    </w:tbl>
    <w:p w14:paraId="6E82EEF5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The x’ integration is performed using a change of variable α = x – x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7263"/>
        <w:gridCol w:w="1158"/>
      </w:tblGrid>
      <w:tr w:rsidR="00220540" w:rsidRPr="00220540" w14:paraId="7565C3B0" w14:textId="77777777" w:rsidTr="00152D58">
        <w:tc>
          <w:tcPr>
            <w:tcW w:w="992" w:type="dxa"/>
            <w:vAlign w:val="center"/>
          </w:tcPr>
          <w:p w14:paraId="3016112F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599E0C5E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k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α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y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'</m:t>
                                                </m:r>
                                              </m:sup>
                                            </m:sSup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 xml:space="preserve">+ 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</w:rPr>
                                              <m:t>z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z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3/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  <w:sz w:val="22"/>
                          </w:rPr>
                          <m:t>dα dy'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1206" w:type="dxa"/>
            <w:vAlign w:val="center"/>
          </w:tcPr>
          <w:p w14:paraId="1F4D5941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9)</w:t>
            </w:r>
          </w:p>
        </w:tc>
      </w:tr>
      <w:tr w:rsidR="00220540" w:rsidRPr="00220540" w14:paraId="69F03072" w14:textId="77777777" w:rsidTr="00152D58">
        <w:tc>
          <w:tcPr>
            <w:tcW w:w="992" w:type="dxa"/>
            <w:vAlign w:val="center"/>
          </w:tcPr>
          <w:p w14:paraId="5C11362A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1B57D395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+n+1</m:t>
                            </m:r>
                          </m:sup>
                        </m:sSup>
                      </m:e>
                    </m:nary>
                  </m:e>
                </m:nary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z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sub>
                    </m:sSub>
                  </m:e>
                </m:d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'</m:t>
                            </m:r>
                          </m:sup>
                        </m:sSup>
                      </m:num>
                      <m:den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y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den>
                    </m:f>
                  </m:e>
                </m:nary>
                <m:r>
                  <w:rPr>
                    <w:rFonts w:ascii="Cambria Math" w:hAnsi="Cambria Math"/>
                    <w:sz w:val="22"/>
                  </w:rPr>
                  <m:t>,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135CCB4E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</w:tr>
    </w:tbl>
    <w:p w14:paraId="3E7F7FB3" w14:textId="77777777" w:rsidR="00ED2D26" w:rsidRPr="00220540" w:rsidRDefault="00ED2D26" w:rsidP="00ED2D26">
      <w:pPr>
        <w:tabs>
          <w:tab w:val="left" w:pos="2160"/>
        </w:tabs>
        <w:spacing w:after="120"/>
      </w:pPr>
      <w:r w:rsidRPr="00220540">
        <w:t>where b</w:t>
      </w:r>
      <w:r w:rsidRPr="00220540">
        <w:rPr>
          <w:vertAlign w:val="superscript"/>
        </w:rPr>
        <w:t>2</w:t>
      </w:r>
      <w:r w:rsidRPr="00220540">
        <w:t xml:space="preserve"> = (x – x</w:t>
      </w:r>
      <w:r w:rsidRPr="00220540">
        <w:rPr>
          <w:vertAlign w:val="subscript"/>
        </w:rPr>
        <w:t>n</w:t>
      </w:r>
      <w:r w:rsidRPr="00220540">
        <w:t>)2 + (z – z</w:t>
      </w:r>
      <w:r w:rsidRPr="00220540">
        <w:rPr>
          <w:vertAlign w:val="subscript"/>
        </w:rPr>
        <w:t>k</w:t>
      </w:r>
      <w:r w:rsidRPr="00220540">
        <w:t>)</w:t>
      </w:r>
      <w:r w:rsidRPr="00220540">
        <w:rPr>
          <w:vertAlign w:val="superscript"/>
        </w:rPr>
        <w:t>2</w:t>
      </w:r>
      <w:r w:rsidRPr="00220540">
        <w:t>. The remaining y’ integration is performed using a change of variable γ = y – y’. This g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7439"/>
        <w:gridCol w:w="1089"/>
      </w:tblGrid>
      <w:tr w:rsidR="00220540" w:rsidRPr="00220540" w14:paraId="3C50808A" w14:textId="77777777" w:rsidTr="00152D58">
        <w:tc>
          <w:tcPr>
            <w:tcW w:w="992" w:type="dxa"/>
            <w:vAlign w:val="center"/>
          </w:tcPr>
          <w:p w14:paraId="3C52BA4A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</w:p>
        </w:tc>
        <w:tc>
          <w:tcPr>
            <w:tcW w:w="7378" w:type="dxa"/>
            <w:vAlign w:val="center"/>
          </w:tcPr>
          <w:p w14:paraId="4CC16E91" w14:textId="77777777" w:rsidR="00ED2D26" w:rsidRPr="00220540" w:rsidRDefault="00B50FBD" w:rsidP="00152D58">
            <w:pPr>
              <w:tabs>
                <w:tab w:val="left" w:pos="2160"/>
              </w:tabs>
              <w:spacing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x,y,z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4π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m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k+n+m</m:t>
                                </m:r>
                              </m:sup>
                            </m:sSup>
                          </m:e>
                        </m:nary>
                      </m:e>
                    </m:nary>
                  </m:e>
                </m:nary>
                <m:func>
                  <m:func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-1</m:t>
                        </m:r>
                      </m:sup>
                    </m:sSup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x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y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m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z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  <w:sz w:val="22"/>
                          </w:rPr>
                          <m:t>g(x,y,z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)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sz w:val="22"/>
                  </w:rPr>
                  <m:t>,</m:t>
                </m:r>
              </m:oMath>
            </m:oMathPara>
          </w:p>
        </w:tc>
        <w:tc>
          <w:tcPr>
            <w:tcW w:w="1206" w:type="dxa"/>
            <w:vAlign w:val="center"/>
          </w:tcPr>
          <w:p w14:paraId="33BB87AB" w14:textId="77777777" w:rsidR="00ED2D26" w:rsidRPr="00220540" w:rsidRDefault="00ED2D26" w:rsidP="00152D58">
            <w:pPr>
              <w:tabs>
                <w:tab w:val="left" w:pos="2160"/>
              </w:tabs>
              <w:spacing w:after="120"/>
              <w:jc w:val="center"/>
            </w:pPr>
            <w:r w:rsidRPr="00220540">
              <w:t>(10)</w:t>
            </w:r>
          </w:p>
        </w:tc>
      </w:tr>
    </w:tbl>
    <w:p w14:paraId="1BBC1E8E" w14:textId="0B3E4C96" w:rsidR="00A33794" w:rsidRDefault="00ED2D26">
      <w:pPr>
        <w:rPr>
          <w:noProof/>
        </w:rPr>
      </w:pPr>
      <w:r w:rsidRPr="00220540">
        <w:t>Here, we solve</w:t>
      </w:r>
      <w:r w:rsidR="00D44A98" w:rsidRPr="00220540">
        <w:t>d</w:t>
      </w:r>
      <w:r w:rsidRPr="00220540">
        <w:t xml:space="preserve"> equations 4, 7, and 10 to plot magnetic field distribution (Figure 2</w:t>
      </w:r>
      <w:r w:rsidR="00D44A98" w:rsidRPr="00220540">
        <w:t>b</w:t>
      </w:r>
      <w:r w:rsidRPr="00220540">
        <w:t>-</w:t>
      </w:r>
      <w:r w:rsidR="006D17EF">
        <w:t>f</w:t>
      </w:r>
      <w:r w:rsidRPr="00220540">
        <w:t>). Cells will be driven towards regions of minimal magnetic flux density (along the symmetry line, i.e. centerline between two magnets) (Fig</w:t>
      </w:r>
      <w:r w:rsidR="00D44A98" w:rsidRPr="00220540">
        <w:t>ure</w:t>
      </w:r>
      <w:r w:rsidRPr="00220540">
        <w:t xml:space="preserve"> 2b) and can be spatially confined in 3D or 2D magnetic traps. We plotted magnetic field distribution</w:t>
      </w:r>
      <w:r w:rsidRPr="00220540">
        <w:rPr>
          <w:noProof/>
        </w:rPr>
        <w:t xml:space="preserve"> at the back surface of cell phone (</w:t>
      </w:r>
      <w:r w:rsidR="00D44A98" w:rsidRPr="00220540">
        <w:rPr>
          <w:noProof/>
        </w:rPr>
        <w:t>Figure</w:t>
      </w:r>
      <w:r w:rsidRPr="00220540">
        <w:rPr>
          <w:noProof/>
        </w:rPr>
        <w:t xml:space="preserve"> 2</w:t>
      </w:r>
      <w:r w:rsidR="006D17EF">
        <w:rPr>
          <w:noProof/>
        </w:rPr>
        <w:t>d-f</w:t>
      </w:r>
      <w:r w:rsidRPr="00220540">
        <w:rPr>
          <w:noProof/>
        </w:rPr>
        <w:t>).</w:t>
      </w:r>
      <w:r w:rsidR="00A33794">
        <w:rPr>
          <w:noProof/>
        </w:rPr>
        <w:t xml:space="preserve"> </w:t>
      </w:r>
    </w:p>
    <w:p w14:paraId="1AECDE11" w14:textId="77777777" w:rsidR="00A33794" w:rsidRPr="00220540" w:rsidRDefault="00A33794">
      <w:pPr>
        <w:rPr>
          <w:noProof/>
        </w:rPr>
      </w:pPr>
    </w:p>
    <w:p w14:paraId="5E8E51A1" w14:textId="741072A2" w:rsidR="00662487" w:rsidRPr="00220540" w:rsidRDefault="00A33794" w:rsidP="00662487">
      <w:r>
        <w:t>T</w:t>
      </w:r>
      <w:r w:rsidR="00662487" w:rsidRPr="00220540">
        <w:t>he underlying mechanisms for levitation of beads</w:t>
      </w:r>
      <w:r>
        <w:t xml:space="preserve"> </w:t>
      </w:r>
      <w:r w:rsidR="00662487" w:rsidRPr="00220540">
        <w:t xml:space="preserve">were </w:t>
      </w:r>
      <w:r w:rsidR="000608FF">
        <w:t xml:space="preserve">extensively </w:t>
      </w:r>
      <w:r>
        <w:t>described</w:t>
      </w:r>
      <w:r w:rsidR="000608FF">
        <w:t xml:space="preserve"> </w:t>
      </w:r>
      <w:r w:rsidR="000608FF" w:rsidRPr="00220540">
        <w:fldChar w:fldCharType="begin"/>
      </w:r>
      <w:r w:rsidR="000608FF" w:rsidRPr="00220540">
        <w:instrText xml:space="preserve"> ADDIN EN.CITE &lt;EndNote&gt;&lt;Cite&gt;&lt;Author&gt;Furlani&lt;/Author&gt;&lt;Year&gt;2001&lt;/Year&gt;&lt;RecNum&gt;163&lt;/RecNum&gt;&lt;DisplayText&gt;[1,2]&lt;/DisplayText&gt;&lt;record&gt;&lt;rec-number&gt;163&lt;/rec-number&gt;&lt;foreign-keys&gt;&lt;key app="EN" db-id="svfs029d6wv5raes22p5ppr35wda5zf9t0v9"&gt;163&lt;/key&gt;&lt;/foreign-keys&gt;&lt;ref-type name="Book"&gt;6&lt;/ref-type&gt;&lt;contributors&gt;&lt;authors&gt;&lt;author&gt;Furlani, Edward P.&lt;/author&gt;&lt;/authors&gt;&lt;/contributors&gt;&lt;titles&gt;&lt;title&gt;Permanent Magnet and Electromechanical Devices&lt;/title&gt;&lt;secondary-title&gt;Materials, Analysis, and Applications&lt;/secondary-title&gt;&lt;/titles&gt;&lt;dates&gt;&lt;year&gt;2001&lt;/year&gt;&lt;/dates&gt;&lt;publisher&gt;Elsevier&lt;/publisher&gt;&lt;urls&gt;&lt;/urls&gt;&lt;/record&gt;&lt;/Cite&gt;&lt;Cite&gt;&lt;Author&gt;Mirica&lt;/Author&gt;&lt;Year&gt;2009&lt;/Year&gt;&lt;RecNum&gt;142&lt;/RecNum&gt;&lt;record&gt;&lt;rec-number&gt;142&lt;/rec-number&gt;&lt;foreign-keys&gt;&lt;key app="EN" db-id="svfs029d6wv5raes22p5ppr35wda5zf9t0v9"&gt;142&lt;/key&gt;&lt;/foreign-keys&gt;&lt;ref-type name="Journal Article"&gt;17&lt;/ref-type&gt;&lt;contributors&gt;&lt;authors&gt;&lt;author&gt;Mirica, Katherine A.&lt;/author&gt;&lt;author&gt;Shevkoplyas, Sergey S.&lt;/author&gt;&lt;author&gt;Phillips, Scott T.&lt;/author&gt;&lt;author&gt;Gupta, Malancha&lt;/author&gt;&lt;author&gt;Whitesides, George M.&lt;/author&gt;&lt;/authors&gt;&lt;/contributors&gt;&lt;titles&gt;&lt;title&gt;Measuring Densities of Solids and Liquids Using Magnetic Levitation: Fundamentals&lt;/title&gt;&lt;secondary-title&gt;Journal of the American Chemical Society&lt;/secondary-title&gt;&lt;/titles&gt;&lt;periodical&gt;&lt;full-title&gt;Journal of the American Chemical Society&lt;/full-title&gt;&lt;/periodical&gt;&lt;pages&gt;10049-10058&lt;/pages&gt;&lt;volume&gt;131&lt;/volume&gt;&lt;number&gt;29&lt;/number&gt;&lt;dates&gt;&lt;year&gt;2009&lt;/year&gt;&lt;pub-dates&gt;&lt;date&gt;2009/07/29&lt;/date&gt;&lt;/pub-dates&gt;&lt;/dates&gt;&lt;publisher&gt;American Chemical Society&lt;/publisher&gt;&lt;isbn&gt;0002-7863&lt;/isbn&gt;&lt;urls&gt;&lt;related-urls&gt;&lt;url&gt;http://dx.doi.org/10.1021/ja900920s&lt;/url&gt;&lt;/related-urls&gt;&lt;/urls&gt;&lt;electronic-resource-num&gt;10.1021/ja900920s&lt;/electronic-resource-num&gt;&lt;access-date&gt;2014/12/22&lt;/access-date&gt;&lt;/record&gt;&lt;/Cite&gt;&lt;/EndNote&gt;</w:instrText>
      </w:r>
      <w:r w:rsidR="000608FF" w:rsidRPr="00220540">
        <w:fldChar w:fldCharType="separate"/>
      </w:r>
      <w:r w:rsidR="000608FF" w:rsidRPr="00220540">
        <w:rPr>
          <w:noProof/>
        </w:rPr>
        <w:t>[</w:t>
      </w:r>
      <w:hyperlink w:anchor="_ENREF_1" w:tooltip="Furlani, 2001 #163" w:history="1">
        <w:r w:rsidR="000608FF" w:rsidRPr="00220540">
          <w:rPr>
            <w:noProof/>
          </w:rPr>
          <w:t>1</w:t>
        </w:r>
      </w:hyperlink>
      <w:r w:rsidR="000608FF" w:rsidRPr="00220540">
        <w:rPr>
          <w:noProof/>
        </w:rPr>
        <w:t>,</w:t>
      </w:r>
      <w:hyperlink w:anchor="_ENREF_2" w:tooltip="Mirica, 2009 #142" w:history="1">
        <w:r w:rsidR="000608FF" w:rsidRPr="00220540">
          <w:rPr>
            <w:noProof/>
          </w:rPr>
          <w:t>2</w:t>
        </w:r>
      </w:hyperlink>
      <w:r w:rsidR="000608FF" w:rsidRPr="00220540">
        <w:rPr>
          <w:noProof/>
        </w:rPr>
        <w:t>]</w:t>
      </w:r>
      <w:r w:rsidR="000608FF" w:rsidRPr="00220540">
        <w:fldChar w:fldCharType="end"/>
      </w:r>
      <w:r w:rsidR="000608FF">
        <w:t>, and mathematical derivations were mainly performed</w:t>
      </w:r>
      <w:r w:rsidRPr="00220540">
        <w:t xml:space="preserve"> </w:t>
      </w:r>
      <w:r w:rsidR="00662487" w:rsidRPr="00220540">
        <w:t xml:space="preserve">in </w:t>
      </w:r>
      <w:r w:rsidR="00662487" w:rsidRPr="00220540">
        <w:fldChar w:fldCharType="begin"/>
      </w:r>
      <w:r w:rsidR="00662487" w:rsidRPr="00220540">
        <w:instrText xml:space="preserve"> ADDIN EN.CITE &lt;EndNote&gt;&lt;Cite&gt;&lt;Author&gt;Furlani&lt;/Author&gt;&lt;Year&gt;2001&lt;/Year&gt;&lt;RecNum&gt;163&lt;/RecNum&gt;&lt;DisplayText&gt;[1,2]&lt;/DisplayText&gt;&lt;record&gt;&lt;rec-number&gt;163&lt;/rec-number&gt;&lt;foreign-keys&gt;&lt;key app="EN" db-id="svfs029d6wv5raes22p5ppr35wda5zf9t0v9"&gt;163&lt;/key&gt;&lt;/foreign-keys&gt;&lt;ref-type name="Book"&gt;6&lt;/ref-type&gt;&lt;contributors&gt;&lt;authors&gt;&lt;author&gt;Furlani, Edward P.&lt;/author&gt;&lt;/authors&gt;&lt;/contributors&gt;&lt;titles&gt;&lt;title&gt;Permanent Magnet and Electromechanical Devices&lt;/title&gt;&lt;secondary-title&gt;Materials, Analysis, and Applications&lt;/secondary-title&gt;&lt;/titles&gt;&lt;dates&gt;&lt;year&gt;2001&lt;/year&gt;&lt;/dates&gt;&lt;publisher&gt;Elsevier&lt;/publisher&gt;&lt;urls&gt;&lt;/urls&gt;&lt;/record&gt;&lt;/Cite&gt;&lt;Cite&gt;&lt;Author&gt;Mirica&lt;/Author&gt;&lt;Year&gt;2009&lt;/Year&gt;&lt;RecNum&gt;142&lt;/RecNum&gt;&lt;record&gt;&lt;rec-number&gt;142&lt;/rec-number&gt;&lt;foreign-keys&gt;&lt;key app="EN" db-id="svfs029d6wv5raes22p5ppr35wda5zf9t0v9"&gt;142&lt;/key&gt;&lt;/foreign-keys&gt;&lt;ref-type name="Journal Article"&gt;17&lt;/ref-type&gt;&lt;contributors&gt;&lt;authors&gt;&lt;author&gt;Mirica, Katherine A.&lt;/author&gt;&lt;author&gt;Shevkoplyas, Sergey S.&lt;/author&gt;&lt;author&gt;Phillips, Scott T.&lt;/author&gt;&lt;author&gt;Gupta, Malancha&lt;/author&gt;&lt;author&gt;Whitesides, George M.&lt;/author&gt;&lt;/authors&gt;&lt;/contributors&gt;&lt;titles&gt;&lt;title&gt;Measuring Densities of Solids and Liquids Using Magnetic Levitation: Fundamentals&lt;/title&gt;&lt;secondary-title&gt;Journal of the American Chemical Society&lt;/secondary-title&gt;&lt;/titles&gt;&lt;periodical&gt;&lt;full-title&gt;Journal of the American Chemical Society&lt;/full-title&gt;&lt;/periodical&gt;&lt;pages&gt;10049-10058&lt;/pages&gt;&lt;volume&gt;131&lt;/volume&gt;&lt;number&gt;29&lt;/number&gt;&lt;dates&gt;&lt;year&gt;2009&lt;/year&gt;&lt;pub-dates&gt;&lt;date&gt;2009/07/29&lt;/date&gt;&lt;/pub-dates&gt;&lt;/dates&gt;&lt;publisher&gt;American Chemical Society&lt;/publisher&gt;&lt;isbn&gt;0002-7863&lt;/isbn&gt;&lt;urls&gt;&lt;related-urls&gt;&lt;url&gt;http://dx.doi.org/10.1021/ja900920s&lt;/url&gt;&lt;/related-urls&gt;&lt;/urls&gt;&lt;electronic-resource-num&gt;10.1021/ja900920s&lt;/electronic-resource-num&gt;&lt;access-date&gt;2014/12/22&lt;/access-date&gt;&lt;/record&gt;&lt;/Cite&gt;&lt;/EndNote&gt;</w:instrText>
      </w:r>
      <w:r w:rsidR="00662487" w:rsidRPr="00220540">
        <w:fldChar w:fldCharType="separate"/>
      </w:r>
      <w:r w:rsidR="00662487" w:rsidRPr="00220540">
        <w:rPr>
          <w:noProof/>
        </w:rPr>
        <w:t>[</w:t>
      </w:r>
      <w:hyperlink w:anchor="_ENREF_1" w:tooltip="Furlani, 2001 #163" w:history="1">
        <w:r w:rsidR="000608FF" w:rsidRPr="00220540">
          <w:rPr>
            <w:noProof/>
          </w:rPr>
          <w:t>1</w:t>
        </w:r>
      </w:hyperlink>
      <w:r w:rsidR="00662487" w:rsidRPr="00220540">
        <w:rPr>
          <w:noProof/>
        </w:rPr>
        <w:t>,</w:t>
      </w:r>
      <w:hyperlink w:anchor="_ENREF_2" w:tooltip="Mirica, 2009 #142" w:history="1">
        <w:r w:rsidR="000608FF" w:rsidRPr="00220540">
          <w:rPr>
            <w:noProof/>
          </w:rPr>
          <w:t>2</w:t>
        </w:r>
      </w:hyperlink>
      <w:r w:rsidR="00662487" w:rsidRPr="00220540">
        <w:rPr>
          <w:noProof/>
        </w:rPr>
        <w:t>]</w:t>
      </w:r>
      <w:r w:rsidR="00662487" w:rsidRPr="00220540">
        <w:fldChar w:fldCharType="end"/>
      </w:r>
      <w:r w:rsidR="000608FF">
        <w:t>,</w:t>
      </w:r>
      <w:r w:rsidR="00662487" w:rsidRPr="00220540">
        <w:t xml:space="preserve"> and also covered in several other articles </w:t>
      </w:r>
      <w:r w:rsidR="00662487" w:rsidRPr="00220540">
        <w:fldChar w:fldCharType="begin">
          <w:fldData xml:space="preserve">PEVuZE5vdGU+PENpdGU+PEF1dGhvcj5NaXJpY2E8L0F1dGhvcj48WWVhcj4yMDExPC9ZZWFyPjxS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NaXJpY2E8L0F1dGhvcj48WWVhcj4yMDExPC9ZZWFyPjxS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</w:fldData>
        </w:fldChar>
      </w:r>
      <w:r>
        <w:instrText xml:space="preserve"> ADDIN EN.CITE.DATA </w:instrText>
      </w:r>
      <w:r>
        <w:fldChar w:fldCharType="end"/>
      </w:r>
      <w:r w:rsidR="00662487" w:rsidRPr="00220540">
        <w:fldChar w:fldCharType="separate"/>
      </w:r>
      <w:r w:rsidR="00175B1E">
        <w:rPr>
          <w:noProof/>
        </w:rPr>
        <w:t>[</w:t>
      </w:r>
      <w:hyperlink w:anchor="_ENREF_3" w:tooltip="Mirica, 2011 #1" w:history="1">
        <w:r w:rsidR="000608FF">
          <w:rPr>
            <w:noProof/>
          </w:rPr>
          <w:t>3-5</w:t>
        </w:r>
      </w:hyperlink>
      <w:r w:rsidR="00175B1E">
        <w:rPr>
          <w:noProof/>
        </w:rPr>
        <w:t>]</w:t>
      </w:r>
      <w:r w:rsidR="00662487" w:rsidRPr="00220540">
        <w:fldChar w:fldCharType="end"/>
      </w:r>
      <w:r w:rsidR="000608FF">
        <w:t>.</w:t>
      </w:r>
    </w:p>
    <w:p w14:paraId="32D5F40C" w14:textId="77777777" w:rsidR="00662487" w:rsidRPr="00220540" w:rsidRDefault="00662487" w:rsidP="00662487"/>
    <w:p w14:paraId="78793FB7" w14:textId="77777777" w:rsidR="00662487" w:rsidRPr="00220540" w:rsidRDefault="00662487">
      <w:pPr>
        <w:rPr>
          <w:noProof/>
        </w:rPr>
      </w:pPr>
    </w:p>
    <w:p w14:paraId="246A8715" w14:textId="77777777" w:rsidR="00360E87" w:rsidRPr="00220540" w:rsidRDefault="00360E87">
      <w:pPr>
        <w:rPr>
          <w:noProof/>
        </w:rPr>
      </w:pPr>
    </w:p>
    <w:p w14:paraId="4DC343A3" w14:textId="70A959DA" w:rsidR="00662487" w:rsidRPr="00A33794" w:rsidRDefault="00662487">
      <w:pPr>
        <w:rPr>
          <w:b/>
        </w:rPr>
      </w:pPr>
      <w:r w:rsidRPr="00A33794">
        <w:rPr>
          <w:b/>
        </w:rPr>
        <w:t>References:</w:t>
      </w:r>
    </w:p>
    <w:p w14:paraId="3243C3C5" w14:textId="77777777" w:rsidR="00662487" w:rsidRPr="00220540" w:rsidRDefault="00662487"/>
    <w:p w14:paraId="705DAA2F" w14:textId="77777777" w:rsidR="000608FF" w:rsidRPr="000608FF" w:rsidRDefault="00662487" w:rsidP="000608FF">
      <w:pPr>
        <w:pStyle w:val="EndNoteBibliography"/>
        <w:ind w:left="720" w:hanging="720"/>
      </w:pPr>
      <w:r w:rsidRPr="00220540">
        <w:fldChar w:fldCharType="begin"/>
      </w:r>
      <w:r w:rsidRPr="00220540">
        <w:instrText xml:space="preserve"> ADDIN EN.REFLIST </w:instrText>
      </w:r>
      <w:r w:rsidRPr="00220540">
        <w:fldChar w:fldCharType="separate"/>
      </w:r>
      <w:bookmarkStart w:id="37" w:name="_ENREF_1"/>
      <w:r w:rsidR="000608FF" w:rsidRPr="000608FF">
        <w:t>1. Furlani EP (2001) Permanent Magnet and Electromechanical Devices: Elsevier.</w:t>
      </w:r>
      <w:bookmarkEnd w:id="37"/>
    </w:p>
    <w:p w14:paraId="37197D9A" w14:textId="77777777" w:rsidR="000608FF" w:rsidRPr="000608FF" w:rsidRDefault="000608FF" w:rsidP="000608FF">
      <w:pPr>
        <w:pStyle w:val="EndNoteBibliography"/>
        <w:ind w:left="720" w:hanging="720"/>
      </w:pPr>
      <w:bookmarkStart w:id="38" w:name="_ENREF_2"/>
      <w:r w:rsidRPr="000608FF">
        <w:t>2. Mirica KA, Shevkoplyas SS, Phillips ST, Gupta M, Whitesides GM (2009) Measuring Densities of Solids and Liquids Using Magnetic Levitation: Fundamentals. Journal of the American Chemical Society 131: 10049-10058.</w:t>
      </w:r>
      <w:bookmarkEnd w:id="38"/>
    </w:p>
    <w:p w14:paraId="23397420" w14:textId="77777777" w:rsidR="000608FF" w:rsidRPr="000608FF" w:rsidRDefault="000608FF" w:rsidP="000608FF">
      <w:pPr>
        <w:pStyle w:val="EndNoteBibliography"/>
        <w:ind w:left="720" w:hanging="720"/>
      </w:pPr>
      <w:bookmarkStart w:id="39" w:name="_ENREF_3"/>
      <w:r w:rsidRPr="000608FF">
        <w:t>3. Mirica KA, Ilievski F, Ellerbee AK, Shevkoplyas SS, Whitesides GM (2011) Using magnetic levitation for three dimensional self-assembly. Advanced Materials 23: 4134-4140.</w:t>
      </w:r>
      <w:bookmarkEnd w:id="39"/>
    </w:p>
    <w:p w14:paraId="4CF6B272" w14:textId="77777777" w:rsidR="000608FF" w:rsidRPr="000608FF" w:rsidRDefault="000608FF" w:rsidP="000608FF">
      <w:pPr>
        <w:pStyle w:val="EndNoteBibliography"/>
        <w:ind w:left="720" w:hanging="720"/>
      </w:pPr>
      <w:bookmarkStart w:id="40" w:name="_ENREF_4"/>
      <w:r w:rsidRPr="000608FF">
        <w:t>4. Tasoglu S, Yu CH, Gungordu HI, Guven S, Vural T, et al. (2014) Guided and magnetic self-assembly of tunable magnetoceptive gels. Nat Commun 5.</w:t>
      </w:r>
      <w:bookmarkEnd w:id="40"/>
    </w:p>
    <w:p w14:paraId="13499488" w14:textId="77777777" w:rsidR="000608FF" w:rsidRPr="000608FF" w:rsidRDefault="000608FF" w:rsidP="000608FF">
      <w:pPr>
        <w:pStyle w:val="EndNoteBibliography"/>
        <w:ind w:left="720" w:hanging="720"/>
      </w:pPr>
      <w:bookmarkStart w:id="41" w:name="_ENREF_5"/>
      <w:r w:rsidRPr="000608FF">
        <w:t>5. Tasoglu S, Khoory J, Tekin HC, Thomas C, Ghiran IC, et al. (2015) Levitational image cytometry with temporal resolution. Advanced Materials in press.</w:t>
      </w:r>
      <w:bookmarkEnd w:id="41"/>
    </w:p>
    <w:p w14:paraId="25CD0287" w14:textId="46C51F2B" w:rsidR="00360E87" w:rsidRPr="00220540" w:rsidRDefault="00662487">
      <w:r w:rsidRPr="00220540">
        <w:fldChar w:fldCharType="end"/>
      </w:r>
    </w:p>
    <w:sectPr w:rsidR="00360E87" w:rsidRPr="0022054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0FD29" w14:textId="77777777" w:rsidR="00B50FBD" w:rsidRDefault="00B50FBD" w:rsidP="00B30D65">
      <w:r>
        <w:separator/>
      </w:r>
    </w:p>
  </w:endnote>
  <w:endnote w:type="continuationSeparator" w:id="0">
    <w:p w14:paraId="581592ED" w14:textId="77777777" w:rsidR="00B50FBD" w:rsidRDefault="00B50FBD" w:rsidP="00B30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cala LF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8101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C9837" w14:textId="77777777" w:rsidR="00175B1E" w:rsidRDefault="00175B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F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5852E5" w14:textId="77777777" w:rsidR="00175B1E" w:rsidRDefault="00175B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96DB7" w14:textId="77777777" w:rsidR="00B50FBD" w:rsidRDefault="00B50FBD" w:rsidP="00B30D65">
      <w:r>
        <w:separator/>
      </w:r>
    </w:p>
  </w:footnote>
  <w:footnote w:type="continuationSeparator" w:id="0">
    <w:p w14:paraId="20E37888" w14:textId="77777777" w:rsidR="00B50FBD" w:rsidRDefault="00B50FBD" w:rsidP="00B30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0"/>
    <w:lvl w:ilvl="0">
      <w:numFmt w:val="bullet"/>
      <w:pStyle w:val="Bullets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</w:abstractNum>
  <w:abstractNum w:abstractNumId="1" w15:restartNumberingAfterBreak="0">
    <w:nsid w:val="10F11C96"/>
    <w:multiLevelType w:val="hybridMultilevel"/>
    <w:tmpl w:val="636A6C5A"/>
    <w:lvl w:ilvl="0" w:tplc="D4CC25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2334ED"/>
    <w:multiLevelType w:val="hybridMultilevel"/>
    <w:tmpl w:val="34180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56AD7"/>
    <w:multiLevelType w:val="hybridMultilevel"/>
    <w:tmpl w:val="472E22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E674D"/>
    <w:multiLevelType w:val="hybridMultilevel"/>
    <w:tmpl w:val="341098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C2764"/>
    <w:multiLevelType w:val="hybridMultilevel"/>
    <w:tmpl w:val="3812963A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B696E"/>
    <w:multiLevelType w:val="hybridMultilevel"/>
    <w:tmpl w:val="42341CF2"/>
    <w:lvl w:ilvl="0" w:tplc="F24841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45073"/>
    <w:multiLevelType w:val="hybridMultilevel"/>
    <w:tmpl w:val="28FA7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DF4D75"/>
    <w:multiLevelType w:val="multilevel"/>
    <w:tmpl w:val="7D220C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4" w:hanging="384"/>
      </w:pPr>
      <w:rPr>
        <w:rFonts w:cs="Arial" w:hint="default"/>
        <w:sz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Arial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cs="Arial"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Arial"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cs="Arial"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Arial"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cs="Arial"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Arial" w:hint="default"/>
        <w:sz w:val="24"/>
      </w:rPr>
    </w:lvl>
  </w:abstractNum>
  <w:abstractNum w:abstractNumId="9" w15:restartNumberingAfterBreak="0">
    <w:nsid w:val="2D9913F4"/>
    <w:multiLevelType w:val="hybridMultilevel"/>
    <w:tmpl w:val="18B67DB8"/>
    <w:lvl w:ilvl="0" w:tplc="4C5256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36016C"/>
    <w:multiLevelType w:val="hybridMultilevel"/>
    <w:tmpl w:val="56FEB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BE6C98"/>
    <w:multiLevelType w:val="hybridMultilevel"/>
    <w:tmpl w:val="C4C406E4"/>
    <w:lvl w:ilvl="0" w:tplc="929021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DE0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43D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F2C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D6D5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8A8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4A4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A85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A2E4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7614BAE"/>
    <w:multiLevelType w:val="hybridMultilevel"/>
    <w:tmpl w:val="2E4A52A2"/>
    <w:lvl w:ilvl="0" w:tplc="BBFE8A74">
      <w:start w:val="1"/>
      <w:numFmt w:val="decimal"/>
      <w:lvlText w:val="%1)"/>
      <w:lvlJc w:val="left"/>
      <w:pPr>
        <w:ind w:left="720" w:hanging="360"/>
      </w:pPr>
      <w:rPr>
        <w:rFonts w:ascii="ArialMT" w:hAnsi="ArialMT" w:cs="ArialMT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74E2C"/>
    <w:multiLevelType w:val="hybridMultilevel"/>
    <w:tmpl w:val="BCFA6C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E2671"/>
    <w:multiLevelType w:val="hybridMultilevel"/>
    <w:tmpl w:val="D6A61540"/>
    <w:lvl w:ilvl="0" w:tplc="006EDB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6D4CC5"/>
    <w:multiLevelType w:val="multilevel"/>
    <w:tmpl w:val="D75EDD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8761575"/>
    <w:multiLevelType w:val="hybridMultilevel"/>
    <w:tmpl w:val="8F32D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585EF0"/>
    <w:multiLevelType w:val="hybridMultilevel"/>
    <w:tmpl w:val="E95030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BF121B"/>
    <w:multiLevelType w:val="hybridMultilevel"/>
    <w:tmpl w:val="8830F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C256E7"/>
    <w:multiLevelType w:val="hybridMultilevel"/>
    <w:tmpl w:val="60C01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16712E"/>
    <w:multiLevelType w:val="hybridMultilevel"/>
    <w:tmpl w:val="146A8C70"/>
    <w:lvl w:ilvl="0" w:tplc="273A642A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1161A9"/>
    <w:multiLevelType w:val="hybridMultilevel"/>
    <w:tmpl w:val="52389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E736E5"/>
    <w:multiLevelType w:val="hybridMultilevel"/>
    <w:tmpl w:val="ECF29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0A738D"/>
    <w:multiLevelType w:val="hybridMultilevel"/>
    <w:tmpl w:val="186EAF70"/>
    <w:lvl w:ilvl="0" w:tplc="FFE6C8C2">
      <w:start w:val="1"/>
      <w:numFmt w:val="decimal"/>
      <w:lvlText w:val="5.%1."/>
      <w:lvlJc w:val="left"/>
      <w:pPr>
        <w:ind w:left="144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5CC6456"/>
    <w:multiLevelType w:val="hybridMultilevel"/>
    <w:tmpl w:val="CEF4DEE0"/>
    <w:lvl w:ilvl="0" w:tplc="C7E63B44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600854"/>
    <w:multiLevelType w:val="hybridMultilevel"/>
    <w:tmpl w:val="C8B8CD30"/>
    <w:lvl w:ilvl="0" w:tplc="EAD214F8">
      <w:start w:val="4"/>
      <w:numFmt w:val="upperLetter"/>
      <w:lvlText w:val="%1."/>
      <w:lvlJc w:val="left"/>
      <w:pPr>
        <w:ind w:left="10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6" w:hanging="360"/>
      </w:pPr>
    </w:lvl>
    <w:lvl w:ilvl="2" w:tplc="0409001B" w:tentative="1">
      <w:start w:val="1"/>
      <w:numFmt w:val="lowerRoman"/>
      <w:lvlText w:val="%3."/>
      <w:lvlJc w:val="right"/>
      <w:pPr>
        <w:ind w:left="2526" w:hanging="180"/>
      </w:pPr>
    </w:lvl>
    <w:lvl w:ilvl="3" w:tplc="0409000F" w:tentative="1">
      <w:start w:val="1"/>
      <w:numFmt w:val="decimal"/>
      <w:lvlText w:val="%4."/>
      <w:lvlJc w:val="left"/>
      <w:pPr>
        <w:ind w:left="3246" w:hanging="360"/>
      </w:pPr>
    </w:lvl>
    <w:lvl w:ilvl="4" w:tplc="04090019" w:tentative="1">
      <w:start w:val="1"/>
      <w:numFmt w:val="lowerLetter"/>
      <w:lvlText w:val="%5."/>
      <w:lvlJc w:val="left"/>
      <w:pPr>
        <w:ind w:left="3966" w:hanging="360"/>
      </w:pPr>
    </w:lvl>
    <w:lvl w:ilvl="5" w:tplc="0409001B" w:tentative="1">
      <w:start w:val="1"/>
      <w:numFmt w:val="lowerRoman"/>
      <w:lvlText w:val="%6."/>
      <w:lvlJc w:val="right"/>
      <w:pPr>
        <w:ind w:left="4686" w:hanging="180"/>
      </w:pPr>
    </w:lvl>
    <w:lvl w:ilvl="6" w:tplc="0409000F" w:tentative="1">
      <w:start w:val="1"/>
      <w:numFmt w:val="decimal"/>
      <w:lvlText w:val="%7."/>
      <w:lvlJc w:val="left"/>
      <w:pPr>
        <w:ind w:left="5406" w:hanging="360"/>
      </w:pPr>
    </w:lvl>
    <w:lvl w:ilvl="7" w:tplc="04090019" w:tentative="1">
      <w:start w:val="1"/>
      <w:numFmt w:val="lowerLetter"/>
      <w:lvlText w:val="%8."/>
      <w:lvlJc w:val="left"/>
      <w:pPr>
        <w:ind w:left="6126" w:hanging="360"/>
      </w:pPr>
    </w:lvl>
    <w:lvl w:ilvl="8" w:tplc="0409001B" w:tentative="1">
      <w:start w:val="1"/>
      <w:numFmt w:val="lowerRoman"/>
      <w:lvlText w:val="%9."/>
      <w:lvlJc w:val="right"/>
      <w:pPr>
        <w:ind w:left="6846" w:hanging="180"/>
      </w:pPr>
    </w:lvl>
  </w:abstractNum>
  <w:abstractNum w:abstractNumId="26" w15:restartNumberingAfterBreak="0">
    <w:nsid w:val="7B066C03"/>
    <w:multiLevelType w:val="hybridMultilevel"/>
    <w:tmpl w:val="B412B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B81C52"/>
    <w:multiLevelType w:val="hybridMultilevel"/>
    <w:tmpl w:val="995CF0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23"/>
  </w:num>
  <w:num w:numId="4">
    <w:abstractNumId w:val="0"/>
  </w:num>
  <w:num w:numId="5">
    <w:abstractNumId w:val="15"/>
  </w:num>
  <w:num w:numId="6">
    <w:abstractNumId w:val="10"/>
  </w:num>
  <w:num w:numId="7">
    <w:abstractNumId w:val="4"/>
  </w:num>
  <w:num w:numId="8">
    <w:abstractNumId w:val="25"/>
  </w:num>
  <w:num w:numId="9">
    <w:abstractNumId w:val="11"/>
  </w:num>
  <w:num w:numId="10">
    <w:abstractNumId w:val="18"/>
  </w:num>
  <w:num w:numId="11">
    <w:abstractNumId w:val="22"/>
  </w:num>
  <w:num w:numId="12">
    <w:abstractNumId w:val="17"/>
  </w:num>
  <w:num w:numId="13">
    <w:abstractNumId w:val="1"/>
  </w:num>
  <w:num w:numId="14">
    <w:abstractNumId w:val="3"/>
  </w:num>
  <w:num w:numId="15">
    <w:abstractNumId w:val="5"/>
  </w:num>
  <w:num w:numId="16">
    <w:abstractNumId w:val="12"/>
  </w:num>
  <w:num w:numId="17">
    <w:abstractNumId w:val="24"/>
  </w:num>
  <w:num w:numId="18">
    <w:abstractNumId w:val="21"/>
  </w:num>
  <w:num w:numId="19">
    <w:abstractNumId w:val="13"/>
  </w:num>
  <w:num w:numId="20">
    <w:abstractNumId w:val="26"/>
  </w:num>
  <w:num w:numId="21">
    <w:abstractNumId w:val="27"/>
  </w:num>
  <w:num w:numId="22">
    <w:abstractNumId w:val="20"/>
  </w:num>
  <w:num w:numId="23">
    <w:abstractNumId w:val="14"/>
  </w:num>
  <w:num w:numId="24">
    <w:abstractNumId w:val="9"/>
  </w:num>
  <w:num w:numId="25">
    <w:abstractNumId w:val="6"/>
  </w:num>
  <w:num w:numId="26">
    <w:abstractNumId w:val="2"/>
  </w:num>
  <w:num w:numId="27">
    <w:abstractNumId w:val="7"/>
  </w:num>
  <w:num w:numId="28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anie Knowlton">
    <w15:presenceInfo w15:providerId="AD" w15:userId="S-1-5-21-1735931565-148575981-239210854-322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fs029d6wv5raes22p5ppr35wda5zf9t0v9&quot;&gt;IEEEreview&lt;record-ids&gt;&lt;item&gt;82&lt;/item&gt;&lt;item&gt;142&lt;/item&gt;&lt;item&gt;156&lt;/item&gt;&lt;item&gt;163&lt;/item&gt;&lt;/record-ids&gt;&lt;/item&gt;&lt;/Libraries&gt;"/>
  </w:docVars>
  <w:rsids>
    <w:rsidRoot w:val="00B40346"/>
    <w:rsid w:val="000034F5"/>
    <w:rsid w:val="00003A41"/>
    <w:rsid w:val="000303DD"/>
    <w:rsid w:val="0005341D"/>
    <w:rsid w:val="000608FF"/>
    <w:rsid w:val="000638A5"/>
    <w:rsid w:val="00065F4A"/>
    <w:rsid w:val="00080899"/>
    <w:rsid w:val="000B2B8C"/>
    <w:rsid w:val="000D05BC"/>
    <w:rsid w:val="000E47B8"/>
    <w:rsid w:val="000F0E0C"/>
    <w:rsid w:val="00146F27"/>
    <w:rsid w:val="00152D58"/>
    <w:rsid w:val="00155352"/>
    <w:rsid w:val="00175B1E"/>
    <w:rsid w:val="00183C96"/>
    <w:rsid w:val="00190828"/>
    <w:rsid w:val="001A1393"/>
    <w:rsid w:val="001B2440"/>
    <w:rsid w:val="00206D71"/>
    <w:rsid w:val="00220540"/>
    <w:rsid w:val="00244E04"/>
    <w:rsid w:val="00275F49"/>
    <w:rsid w:val="002907E4"/>
    <w:rsid w:val="002C072F"/>
    <w:rsid w:val="002E774F"/>
    <w:rsid w:val="00360E87"/>
    <w:rsid w:val="0039072F"/>
    <w:rsid w:val="00390EE8"/>
    <w:rsid w:val="003B6590"/>
    <w:rsid w:val="0040306D"/>
    <w:rsid w:val="004457ED"/>
    <w:rsid w:val="00496EE7"/>
    <w:rsid w:val="004A009D"/>
    <w:rsid w:val="004A3D9F"/>
    <w:rsid w:val="004A5037"/>
    <w:rsid w:val="00503B06"/>
    <w:rsid w:val="005306D0"/>
    <w:rsid w:val="005444BF"/>
    <w:rsid w:val="005734EC"/>
    <w:rsid w:val="00582A90"/>
    <w:rsid w:val="005A0EC4"/>
    <w:rsid w:val="005B128A"/>
    <w:rsid w:val="005E5DCF"/>
    <w:rsid w:val="005F3669"/>
    <w:rsid w:val="005F4890"/>
    <w:rsid w:val="005F51DD"/>
    <w:rsid w:val="006222E1"/>
    <w:rsid w:val="00622740"/>
    <w:rsid w:val="00626BD7"/>
    <w:rsid w:val="00637574"/>
    <w:rsid w:val="00662487"/>
    <w:rsid w:val="0067588A"/>
    <w:rsid w:val="006B062E"/>
    <w:rsid w:val="006C3199"/>
    <w:rsid w:val="006D17EF"/>
    <w:rsid w:val="006D19B9"/>
    <w:rsid w:val="00706E20"/>
    <w:rsid w:val="0071135E"/>
    <w:rsid w:val="00750BF0"/>
    <w:rsid w:val="007C1D8C"/>
    <w:rsid w:val="007C7D89"/>
    <w:rsid w:val="007F1E11"/>
    <w:rsid w:val="008244CD"/>
    <w:rsid w:val="008456A9"/>
    <w:rsid w:val="00876393"/>
    <w:rsid w:val="008E23D8"/>
    <w:rsid w:val="009358B3"/>
    <w:rsid w:val="009464F1"/>
    <w:rsid w:val="00956086"/>
    <w:rsid w:val="00966227"/>
    <w:rsid w:val="009B2576"/>
    <w:rsid w:val="009D5A02"/>
    <w:rsid w:val="00A036AE"/>
    <w:rsid w:val="00A33794"/>
    <w:rsid w:val="00A339DF"/>
    <w:rsid w:val="00A365B7"/>
    <w:rsid w:val="00A429FA"/>
    <w:rsid w:val="00AA5242"/>
    <w:rsid w:val="00AB4DD5"/>
    <w:rsid w:val="00B038E6"/>
    <w:rsid w:val="00B10CF0"/>
    <w:rsid w:val="00B30D65"/>
    <w:rsid w:val="00B40346"/>
    <w:rsid w:val="00B50FBD"/>
    <w:rsid w:val="00B55A5B"/>
    <w:rsid w:val="00BA0548"/>
    <w:rsid w:val="00BA450D"/>
    <w:rsid w:val="00BB2FCD"/>
    <w:rsid w:val="00BD3502"/>
    <w:rsid w:val="00BE64C3"/>
    <w:rsid w:val="00C16CAF"/>
    <w:rsid w:val="00C34C1C"/>
    <w:rsid w:val="00C50E6A"/>
    <w:rsid w:val="00C5681B"/>
    <w:rsid w:val="00C74199"/>
    <w:rsid w:val="00C8067D"/>
    <w:rsid w:val="00CB0061"/>
    <w:rsid w:val="00CB3F29"/>
    <w:rsid w:val="00CC1A69"/>
    <w:rsid w:val="00D07031"/>
    <w:rsid w:val="00D3618F"/>
    <w:rsid w:val="00D44A98"/>
    <w:rsid w:val="00D73C8D"/>
    <w:rsid w:val="00D766DC"/>
    <w:rsid w:val="00DA38EB"/>
    <w:rsid w:val="00DB77B4"/>
    <w:rsid w:val="00DC031E"/>
    <w:rsid w:val="00DC0399"/>
    <w:rsid w:val="00DC515F"/>
    <w:rsid w:val="00DE3C15"/>
    <w:rsid w:val="00DE7770"/>
    <w:rsid w:val="00E14BD7"/>
    <w:rsid w:val="00E36E29"/>
    <w:rsid w:val="00E608D8"/>
    <w:rsid w:val="00E7021A"/>
    <w:rsid w:val="00E74DA0"/>
    <w:rsid w:val="00E750A1"/>
    <w:rsid w:val="00E76B28"/>
    <w:rsid w:val="00E83022"/>
    <w:rsid w:val="00E850D0"/>
    <w:rsid w:val="00EB5F94"/>
    <w:rsid w:val="00ED2D26"/>
    <w:rsid w:val="00EF6BA8"/>
    <w:rsid w:val="00F018B7"/>
    <w:rsid w:val="00F21854"/>
    <w:rsid w:val="00F57263"/>
    <w:rsid w:val="00F9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8D7547"/>
  <w15:docId w15:val="{B57CFA1C-507A-4254-95D2-1A6E2C7C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346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346"/>
    <w:pPr>
      <w:outlineLvl w:val="0"/>
    </w:pPr>
    <w:rPr>
      <w:b/>
      <w:color w:val="231F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0346"/>
    <w:pPr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346"/>
    <w:rPr>
      <w:rFonts w:ascii="Arial" w:hAnsi="Arial" w:cs="Arial"/>
      <w:b/>
      <w:color w:val="231F2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40346"/>
    <w:rPr>
      <w:rFonts w:ascii="Arial" w:hAnsi="Arial" w:cs="Arial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57ED"/>
    <w:pPr>
      <w:tabs>
        <w:tab w:val="center" w:pos="4680"/>
        <w:tab w:val="right" w:pos="9360"/>
      </w:tabs>
      <w:autoSpaceDE/>
      <w:autoSpaceDN/>
      <w:adjustRightInd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457ED"/>
  </w:style>
  <w:style w:type="paragraph" w:styleId="Footer">
    <w:name w:val="footer"/>
    <w:basedOn w:val="Normal"/>
    <w:link w:val="FooterChar"/>
    <w:uiPriority w:val="99"/>
    <w:unhideWhenUsed/>
    <w:rsid w:val="00503B06"/>
    <w:pPr>
      <w:tabs>
        <w:tab w:val="center" w:pos="4680"/>
        <w:tab w:val="right" w:pos="9360"/>
      </w:tabs>
      <w:autoSpaceDE/>
      <w:autoSpaceDN/>
      <w:adjustRightInd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03B06"/>
  </w:style>
  <w:style w:type="paragraph" w:styleId="BalloonText">
    <w:name w:val="Balloon Text"/>
    <w:basedOn w:val="Normal"/>
    <w:link w:val="BalloonTextChar"/>
    <w:uiPriority w:val="99"/>
    <w:semiHidden/>
    <w:unhideWhenUsed/>
    <w:rsid w:val="00ED2D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D26"/>
    <w:rPr>
      <w:rFonts w:ascii="Segoe UI" w:hAnsi="Segoe UI" w:cs="Segoe UI"/>
      <w:sz w:val="18"/>
      <w:szCs w:val="18"/>
    </w:rPr>
  </w:style>
  <w:style w:type="paragraph" w:customStyle="1" w:styleId="regulartext">
    <w:name w:val="regulartext"/>
    <w:basedOn w:val="Normal"/>
    <w:rsid w:val="00ED2D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D2D26"/>
    <w:pPr>
      <w:autoSpaceDE/>
      <w:autoSpaceDN/>
      <w:adjustRightInd/>
      <w:ind w:left="720"/>
      <w:contextualSpacing/>
      <w:jc w:val="left"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ED2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D26"/>
    <w:pPr>
      <w:autoSpaceDE/>
      <w:autoSpaceDN/>
      <w:adjustRightInd/>
      <w:jc w:val="left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D2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D26"/>
    <w:rPr>
      <w:rFonts w:eastAsiaTheme="minorEastAsia"/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ED2D26"/>
  </w:style>
  <w:style w:type="character" w:customStyle="1" w:styleId="apple-converted-space">
    <w:name w:val="apple-converted-space"/>
    <w:basedOn w:val="DefaultParagraphFont"/>
    <w:rsid w:val="00ED2D26"/>
  </w:style>
  <w:style w:type="paragraph" w:styleId="Title">
    <w:name w:val="Title"/>
    <w:basedOn w:val="Normal"/>
    <w:next w:val="Normal"/>
    <w:link w:val="TitleChar"/>
    <w:uiPriority w:val="10"/>
    <w:qFormat/>
    <w:rsid w:val="00ED2D26"/>
    <w:pPr>
      <w:pBdr>
        <w:bottom w:val="single" w:sz="8" w:space="4" w:color="4F81BD"/>
      </w:pBdr>
      <w:autoSpaceDE/>
      <w:autoSpaceDN/>
      <w:adjustRightInd/>
      <w:spacing w:after="300"/>
      <w:contextualSpacing/>
    </w:pPr>
    <w:rPr>
      <w:rFonts w:ascii="Cambria" w:eastAsia="Times New Roman" w:hAnsi="Cambria" w:cs="Times New Roman"/>
      <w:bCs/>
      <w:iCs/>
      <w:color w:val="17365D"/>
      <w:spacing w:val="5"/>
      <w:kern w:val="28"/>
      <w:sz w:val="52"/>
      <w:szCs w:val="52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ED2D26"/>
    <w:rPr>
      <w:rFonts w:ascii="Cambria" w:eastAsia="Times New Roman" w:hAnsi="Cambria" w:cs="Times New Roman"/>
      <w:bCs/>
      <w:iCs/>
      <w:color w:val="17365D"/>
      <w:spacing w:val="5"/>
      <w:kern w:val="28"/>
      <w:sz w:val="52"/>
      <w:szCs w:val="52"/>
      <w:lang w:eastAsia="ko-KR"/>
    </w:rPr>
  </w:style>
  <w:style w:type="character" w:styleId="Hyperlink">
    <w:name w:val="Hyperlink"/>
    <w:basedOn w:val="DefaultParagraphFont"/>
    <w:uiPriority w:val="99"/>
    <w:rsid w:val="00ED2D2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D2D26"/>
    <w:pPr>
      <w:autoSpaceDE/>
      <w:autoSpaceDN/>
      <w:adjustRightInd/>
      <w:spacing w:after="200"/>
    </w:pPr>
    <w:rPr>
      <w:rFonts w:eastAsia="Batang"/>
      <w:b/>
      <w:iCs/>
      <w:sz w:val="20"/>
      <w:szCs w:val="18"/>
      <w:lang w:eastAsia="ko-KR"/>
    </w:rPr>
  </w:style>
  <w:style w:type="paragraph" w:customStyle="1" w:styleId="Bullets">
    <w:name w:val="Bullets"/>
    <w:basedOn w:val="Normal"/>
    <w:rsid w:val="00ED2D26"/>
    <w:pPr>
      <w:numPr>
        <w:numId w:val="4"/>
      </w:numPr>
      <w:autoSpaceDE/>
      <w:autoSpaceDN/>
      <w:adjustRightInd/>
      <w:jc w:val="left"/>
    </w:pPr>
    <w:rPr>
      <w:rFonts w:ascii="Times New Roman" w:eastAsia="Batang" w:hAnsi="Times New Roman"/>
      <w:szCs w:val="20"/>
    </w:rPr>
  </w:style>
  <w:style w:type="table" w:styleId="TableGrid">
    <w:name w:val="Table Grid"/>
    <w:basedOn w:val="TableNormal"/>
    <w:rsid w:val="00ED2D2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ED2D26"/>
    <w:pPr>
      <w:autoSpaceDE w:val="0"/>
      <w:autoSpaceDN w:val="0"/>
      <w:adjustRightInd w:val="0"/>
      <w:spacing w:after="0" w:line="240" w:lineRule="auto"/>
    </w:pPr>
    <w:rPr>
      <w:rFonts w:ascii="Scala LF" w:eastAsia="Scala LF" w:hAnsi="Calibri" w:cs="Scala LF"/>
      <w:color w:val="000000"/>
      <w:sz w:val="24"/>
      <w:szCs w:val="24"/>
      <w:lang w:val="en-GB" w:eastAsia="zh-CN"/>
    </w:rPr>
  </w:style>
  <w:style w:type="paragraph" w:customStyle="1" w:styleId="StyleSPIEfigurecaption">
    <w:name w:val="Style SPIE figure caption"/>
    <w:basedOn w:val="Normal"/>
    <w:rsid w:val="00ED2D26"/>
    <w:pPr>
      <w:autoSpaceDE/>
      <w:autoSpaceDN/>
      <w:adjustRightInd/>
      <w:spacing w:after="120"/>
      <w:ind w:left="360" w:right="360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jrnl">
    <w:name w:val="jrnl"/>
    <w:basedOn w:val="DefaultParagraphFont"/>
    <w:rsid w:val="00ED2D26"/>
  </w:style>
  <w:style w:type="character" w:styleId="PlaceholderText">
    <w:name w:val="Placeholder Text"/>
    <w:basedOn w:val="DefaultParagraphFont"/>
    <w:uiPriority w:val="99"/>
    <w:semiHidden/>
    <w:rsid w:val="00ED2D26"/>
    <w:rPr>
      <w:color w:val="808080"/>
    </w:rPr>
  </w:style>
  <w:style w:type="paragraph" w:styleId="Revision">
    <w:name w:val="Revision"/>
    <w:hidden/>
    <w:uiPriority w:val="99"/>
    <w:semiHidden/>
    <w:rsid w:val="00ED2D26"/>
    <w:pPr>
      <w:spacing w:after="0" w:line="240" w:lineRule="auto"/>
    </w:pPr>
    <w:rPr>
      <w:rFonts w:ascii="Times New Roman" w:eastAsia="Batang" w:hAnsi="Times New Roman" w:cs="Arial"/>
      <w:bCs/>
      <w:iCs/>
      <w:sz w:val="24"/>
      <w:lang w:eastAsia="ko-KR"/>
    </w:rPr>
  </w:style>
  <w:style w:type="paragraph" w:styleId="NoSpacing">
    <w:name w:val="No Spacing"/>
    <w:uiPriority w:val="1"/>
    <w:qFormat/>
    <w:rsid w:val="00ED2D26"/>
    <w:pPr>
      <w:widowControl w:val="0"/>
      <w:spacing w:after="0" w:line="210" w:lineRule="exact"/>
      <w:jc w:val="both"/>
    </w:pPr>
    <w:rPr>
      <w:rFonts w:ascii="Arial" w:eastAsiaTheme="minorEastAsia" w:hAnsi="Arial"/>
      <w:kern w:val="2"/>
      <w:sz w:val="21"/>
      <w:lang w:eastAsia="zh-CN"/>
    </w:rPr>
  </w:style>
  <w:style w:type="character" w:customStyle="1" w:styleId="il">
    <w:name w:val="il"/>
    <w:basedOn w:val="DefaultParagraphFont"/>
    <w:rsid w:val="00ED2D26"/>
  </w:style>
  <w:style w:type="character" w:styleId="FollowedHyperlink">
    <w:name w:val="FollowedHyperlink"/>
    <w:basedOn w:val="DefaultParagraphFont"/>
    <w:uiPriority w:val="99"/>
    <w:semiHidden/>
    <w:unhideWhenUsed/>
    <w:rsid w:val="00ED2D2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2D26"/>
    <w:pPr>
      <w:autoSpaceDE/>
      <w:autoSpaceDN/>
      <w:adjustRightInd/>
      <w:jc w:val="center"/>
    </w:pPr>
    <w:rPr>
      <w:rFonts w:eastAsiaTheme="minorEastAs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D26"/>
    <w:rPr>
      <w:rFonts w:ascii="Arial" w:eastAsiaTheme="min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2D26"/>
    <w:pPr>
      <w:autoSpaceDE/>
      <w:autoSpaceDN/>
      <w:adjustRightInd/>
    </w:pPr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2D26"/>
    <w:rPr>
      <w:rFonts w:ascii="Arial" w:eastAsiaTheme="minorEastAsia" w:hAnsi="Arial" w:cs="Arial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ED2D2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D2D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Theme="minorEastAsia" w:hAnsi="Times New Roman" w:cs="Times New Roman"/>
    </w:rPr>
  </w:style>
  <w:style w:type="table" w:customStyle="1" w:styleId="GridTable41">
    <w:name w:val="Grid Table 41"/>
    <w:basedOn w:val="TableNormal"/>
    <w:uiPriority w:val="49"/>
    <w:rsid w:val="006624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66248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4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B2F5B-49D4-4FBC-A9C0-C796C9495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05</Words>
  <Characters>801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as</dc:creator>
  <cp:lastModifiedBy>Stephanie Knowlton</cp:lastModifiedBy>
  <cp:revision>4</cp:revision>
  <dcterms:created xsi:type="dcterms:W3CDTF">2015-08-07T18:41:00Z</dcterms:created>
  <dcterms:modified xsi:type="dcterms:W3CDTF">2015-08-07T18:43:00Z</dcterms:modified>
</cp:coreProperties>
</file>